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06CA19" w14:textId="28BC5A48" w:rsidR="00DC75F5" w:rsidRDefault="009A7102" w:rsidP="00DC75F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sz w:val="24"/>
          <w:szCs w:val="24"/>
        </w:rPr>
        <w:t>Additional file 4</w:t>
      </w:r>
      <w:r w:rsidR="00DC75F5" w:rsidRPr="00DC75F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DC75F5" w:rsidRPr="00DC75F5">
        <w:rPr>
          <w:rFonts w:ascii="Times New Roman" w:hAnsi="Times New Roman" w:cs="Times New Roman"/>
          <w:sz w:val="24"/>
          <w:szCs w:val="24"/>
        </w:rPr>
        <w:t xml:space="preserve"> </w:t>
      </w:r>
      <w:r w:rsidR="00DC75F5">
        <w:rPr>
          <w:rFonts w:ascii="Times New Roman" w:hAnsi="Times New Roman" w:cs="Times New Roman"/>
          <w:sz w:val="24"/>
          <w:szCs w:val="24"/>
        </w:rPr>
        <w:t>Histograms of primary variables</w:t>
      </w:r>
      <w:r w:rsidR="00C42DD2">
        <w:rPr>
          <w:rFonts w:ascii="Times New Roman" w:hAnsi="Times New Roman" w:cs="Times New Roman"/>
          <w:sz w:val="24"/>
          <w:szCs w:val="24"/>
        </w:rPr>
        <w:t xml:space="preserve"> (z-scores</w:t>
      </w:r>
      <w:r w:rsidR="00B964DE">
        <w:rPr>
          <w:rFonts w:ascii="Times New Roman" w:hAnsi="Times New Roman" w:cs="Times New Roman"/>
          <w:sz w:val="24"/>
          <w:szCs w:val="24"/>
        </w:rPr>
        <w:t>, negative value indicating worse performance</w:t>
      </w:r>
      <w:r w:rsidR="00C42DD2">
        <w:rPr>
          <w:rFonts w:ascii="Times New Roman" w:hAnsi="Times New Roman" w:cs="Times New Roman"/>
          <w:sz w:val="24"/>
          <w:szCs w:val="24"/>
        </w:rPr>
        <w:t>)</w:t>
      </w:r>
      <w:r w:rsidR="00DC75F5">
        <w:rPr>
          <w:rFonts w:ascii="Times New Roman" w:hAnsi="Times New Roman" w:cs="Times New Roman"/>
          <w:sz w:val="24"/>
          <w:szCs w:val="24"/>
        </w:rPr>
        <w:t xml:space="preserve"> for Probands, Parents, and Controls</w:t>
      </w:r>
      <w:r w:rsidR="00C42DD2">
        <w:rPr>
          <w:rFonts w:ascii="Times New Roman" w:hAnsi="Times New Roman" w:cs="Times New Roman"/>
          <w:sz w:val="24"/>
          <w:szCs w:val="24"/>
        </w:rPr>
        <w:t xml:space="preserve"> (collapsed)</w:t>
      </w:r>
      <w:r w:rsidR="00DC75F5">
        <w:rPr>
          <w:rFonts w:ascii="Times New Roman" w:hAnsi="Times New Roman" w:cs="Times New Roman"/>
          <w:sz w:val="24"/>
          <w:szCs w:val="24"/>
        </w:rPr>
        <w:t>.</w:t>
      </w:r>
    </w:p>
    <w:p w14:paraId="7B83CD36" w14:textId="16C4D1CD" w:rsidR="00DC75F5" w:rsidRDefault="00F06F4E" w:rsidP="00DC75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6F4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143AA6CF" wp14:editId="09665730">
                <wp:simplePos x="0" y="0"/>
                <wp:positionH relativeFrom="column">
                  <wp:posOffset>7127240</wp:posOffset>
                </wp:positionH>
                <wp:positionV relativeFrom="paragraph">
                  <wp:posOffset>13970</wp:posOffset>
                </wp:positionV>
                <wp:extent cx="1685925" cy="285750"/>
                <wp:effectExtent l="0" t="0" r="0" b="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59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3D982B" w14:textId="77777777" w:rsidR="00F06F4E" w:rsidRPr="00F06F4E" w:rsidRDefault="00F06F4E" w:rsidP="00F06F4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06F4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u w:val="single"/>
                              </w:rPr>
                              <w:t>Controls</w:t>
                            </w:r>
                            <w:r w:rsidRPr="00F06F4E"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4C473DBA" wp14:editId="6417F7C3">
                                  <wp:extent cx="1494155" cy="253247"/>
                                  <wp:effectExtent l="0" t="0" r="0" b="0"/>
                                  <wp:docPr id="30" name="Picture 3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94155" cy="25324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  <w:p w14:paraId="700397B0" w14:textId="77777777" w:rsidR="00F06F4E" w:rsidRPr="00F06F4E" w:rsidRDefault="00F06F4E" w:rsidP="00F06F4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shapetype w14:anchorId="143AA6C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61.2pt;margin-top:1.1pt;width:132.75pt;height:22.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" filled="f" stroked="f">
                <v:textbox>
                  <w:txbxContent>
                    <w:p w14:paraId="623D982B" w14:textId="77777777" w:rsidR="00F06F4E" w:rsidRPr="00F06F4E" w:rsidRDefault="00F06F4E" w:rsidP="00F06F4E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06F4E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u w:val="single"/>
                        </w:rPr>
                        <w:t>Controls</w:t>
                      </w:r>
                      <w:r w:rsidRPr="00F06F4E">
                        <w:rPr>
                          <w:rFonts w:ascii="Times New Roman" w:hAnsi="Times New Roman" w:cs="Times New Roman"/>
                          <w:b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4C473DBA" wp14:editId="6417F7C3">
                            <wp:extent cx="1494155" cy="253247"/>
                            <wp:effectExtent l="0" t="0" r="0" b="0"/>
                            <wp:docPr id="30" name="Picture 3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94155" cy="25324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</w:t>
                      </w:r>
                    </w:p>
                    <w:p w14:paraId="700397B0" w14:textId="77777777" w:rsidR="00F06F4E" w:rsidRPr="00F06F4E" w:rsidRDefault="00F06F4E" w:rsidP="00F06F4E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F06F4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019F3941" wp14:editId="5D4944C7">
                <wp:simplePos x="0" y="0"/>
                <wp:positionH relativeFrom="column">
                  <wp:posOffset>4107815</wp:posOffset>
                </wp:positionH>
                <wp:positionV relativeFrom="paragraph">
                  <wp:posOffset>13970</wp:posOffset>
                </wp:positionV>
                <wp:extent cx="1685925" cy="285750"/>
                <wp:effectExtent l="0" t="0" r="0" b="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59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F29101" w14:textId="77777777" w:rsidR="00F06F4E" w:rsidRPr="00F06F4E" w:rsidRDefault="00F06F4E" w:rsidP="00F06F4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06F4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u w:val="single"/>
                              </w:rPr>
                              <w:t>Parents</w:t>
                            </w:r>
                            <w:r w:rsidRPr="00F06F4E"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0688E2F6" wp14:editId="4C77B927">
                                  <wp:extent cx="1494155" cy="253247"/>
                                  <wp:effectExtent l="0" t="0" r="0" b="0"/>
                                  <wp:docPr id="31" name="Picture 3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94155" cy="25324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  <w:p w14:paraId="21B193A7" w14:textId="77777777" w:rsidR="00F06F4E" w:rsidRPr="00F06F4E" w:rsidRDefault="00F06F4E" w:rsidP="00F06F4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shape w14:anchorId="019F3941" id="_x0000_s1027" type="#_x0000_t202" style="position:absolute;margin-left:323.45pt;margin-top:1.1pt;width:132.75pt;height:22.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" filled="f" stroked="f">
                <v:textbox>
                  <w:txbxContent>
                    <w:p w14:paraId="11F29101" w14:textId="77777777" w:rsidR="00F06F4E" w:rsidRPr="00F06F4E" w:rsidRDefault="00F06F4E" w:rsidP="00F06F4E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06F4E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u w:val="single"/>
                        </w:rPr>
                        <w:t>Parents</w:t>
                      </w:r>
                      <w:r w:rsidRPr="00F06F4E">
                        <w:rPr>
                          <w:rFonts w:ascii="Times New Roman" w:hAnsi="Times New Roman" w:cs="Times New Roman"/>
                          <w:b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0688E2F6" wp14:editId="4C77B927">
                            <wp:extent cx="1494155" cy="253247"/>
                            <wp:effectExtent l="0" t="0" r="0" b="0"/>
                            <wp:docPr id="31" name="Picture 3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94155" cy="25324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</w:t>
                      </w:r>
                    </w:p>
                    <w:p w14:paraId="21B193A7" w14:textId="77777777" w:rsidR="00F06F4E" w:rsidRPr="00F06F4E" w:rsidRDefault="00F06F4E" w:rsidP="00F06F4E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F06F4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20FC3332" wp14:editId="5EE079E8">
                <wp:simplePos x="0" y="0"/>
                <wp:positionH relativeFrom="column">
                  <wp:posOffset>1031240</wp:posOffset>
                </wp:positionH>
                <wp:positionV relativeFrom="paragraph">
                  <wp:posOffset>13970</wp:posOffset>
                </wp:positionV>
                <wp:extent cx="1685925" cy="28575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59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35E1FC" w14:textId="77777777" w:rsidR="00F06F4E" w:rsidRPr="00F06F4E" w:rsidRDefault="00F06F4E" w:rsidP="00F06F4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u w:val="single"/>
                              </w:rPr>
                            </w:pPr>
                            <w:r w:rsidRPr="00F06F4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u w:val="single"/>
                              </w:rPr>
                              <w:t>Probands</w:t>
                            </w:r>
                          </w:p>
                          <w:p w14:paraId="1B2B687A" w14:textId="77777777" w:rsidR="00F06F4E" w:rsidRPr="00F06F4E" w:rsidRDefault="00F06F4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shape w14:anchorId="20FC3332" id="_x0000_s1028" type="#_x0000_t202" style="position:absolute;margin-left:81.2pt;margin-top:1.1pt;width:132.75pt;height:22.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" filled="f" stroked="f">
                <v:textbox>
                  <w:txbxContent>
                    <w:p w14:paraId="5135E1FC" w14:textId="77777777" w:rsidR="00F06F4E" w:rsidRPr="00F06F4E" w:rsidRDefault="00F06F4E" w:rsidP="00F06F4E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u w:val="single"/>
                        </w:rPr>
                      </w:pPr>
                      <w:r w:rsidRPr="00F06F4E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u w:val="single"/>
                        </w:rPr>
                        <w:t>Probands</w:t>
                      </w:r>
                    </w:p>
                    <w:p w14:paraId="1B2B687A" w14:textId="77777777" w:rsidR="00F06F4E" w:rsidRPr="00F06F4E" w:rsidRDefault="00F06F4E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C75F5" w:rsidRPr="00DC75F5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A64904C" w14:textId="1D13BE6E" w:rsidR="00C42DD2" w:rsidRDefault="00BB5AF3" w:rsidP="00C42D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6672" behindDoc="1" locked="0" layoutInCell="1" allowOverlap="1" wp14:anchorId="46B1984B" wp14:editId="739D39AD">
            <wp:simplePos x="0" y="0"/>
            <wp:positionH relativeFrom="column">
              <wp:posOffset>6086475</wp:posOffset>
            </wp:positionH>
            <wp:positionV relativeFrom="paragraph">
              <wp:posOffset>124460</wp:posOffset>
            </wp:positionV>
            <wp:extent cx="2626995" cy="2016760"/>
            <wp:effectExtent l="0" t="0" r="1905" b="2540"/>
            <wp:wrapTight wrapText="bothSides">
              <wp:wrapPolygon edited="0">
                <wp:start x="0" y="0"/>
                <wp:lineTo x="0" y="21423"/>
                <wp:lineTo x="21459" y="21423"/>
                <wp:lineTo x="21459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24"/>
                    <a:stretch/>
                  </pic:blipFill>
                  <pic:spPr bwMode="auto">
                    <a:xfrm>
                      <a:off x="0" y="0"/>
                      <a:ext cx="2626995" cy="2016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C75F5" w:rsidRPr="00DC75F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F007ADE" w14:textId="040724DC" w:rsidR="00C42DD2" w:rsidRDefault="004F7651" w:rsidP="00C42D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1792" behindDoc="1" locked="0" layoutInCell="1" allowOverlap="1" wp14:anchorId="1E469265" wp14:editId="0BE2EDA3">
            <wp:simplePos x="0" y="0"/>
            <wp:positionH relativeFrom="column">
              <wp:posOffset>3190875</wp:posOffset>
            </wp:positionH>
            <wp:positionV relativeFrom="paragraph">
              <wp:posOffset>-50800</wp:posOffset>
            </wp:positionV>
            <wp:extent cx="2532380" cy="2029460"/>
            <wp:effectExtent l="0" t="0" r="1270" b="8890"/>
            <wp:wrapTight wrapText="bothSides">
              <wp:wrapPolygon edited="0">
                <wp:start x="0" y="0"/>
                <wp:lineTo x="0" y="21492"/>
                <wp:lineTo x="21448" y="21492"/>
                <wp:lineTo x="21448" y="0"/>
                <wp:lineTo x="0" y="0"/>
              </wp:wrapPolygon>
            </wp:wrapTight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2380" cy="2029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F7651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5648" behindDoc="1" locked="0" layoutInCell="1" allowOverlap="1" wp14:anchorId="2E5025C0" wp14:editId="6907D9EB">
            <wp:simplePos x="0" y="0"/>
            <wp:positionH relativeFrom="column">
              <wp:posOffset>96520</wp:posOffset>
            </wp:positionH>
            <wp:positionV relativeFrom="paragraph">
              <wp:posOffset>-50800</wp:posOffset>
            </wp:positionV>
            <wp:extent cx="2532380" cy="2029460"/>
            <wp:effectExtent l="0" t="0" r="1270" b="8890"/>
            <wp:wrapTight wrapText="bothSides">
              <wp:wrapPolygon edited="0">
                <wp:start x="0" y="0"/>
                <wp:lineTo x="0" y="21492"/>
                <wp:lineTo x="21448" y="21492"/>
                <wp:lineTo x="2144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2380" cy="2029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766685" w14:textId="4C96B49C" w:rsidR="00C42DD2" w:rsidRDefault="00C42DD2" w:rsidP="00C42DD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947EE48" w14:textId="1F7941F3" w:rsidR="00C42DD2" w:rsidRDefault="00C42DD2" w:rsidP="00C42D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8D2490" w14:textId="43C9C8A4" w:rsidR="00C42DD2" w:rsidRDefault="00C42DD2" w:rsidP="00C42D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057811" w14:textId="7D53E7F3" w:rsidR="004F7651" w:rsidRPr="004F7651" w:rsidRDefault="004F7651" w:rsidP="004F765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15761A4" w14:textId="75869804" w:rsidR="004F7651" w:rsidRDefault="004F7651" w:rsidP="004F76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49BAD4" w14:textId="527BD312" w:rsidR="004F7651" w:rsidRDefault="004F7651" w:rsidP="004F76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912038" w14:textId="7CBDEEF0" w:rsidR="004F7651" w:rsidRDefault="004F7651" w:rsidP="004F765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58DEFF1" w14:textId="7595ABF2" w:rsidR="004F7651" w:rsidRDefault="004F7651" w:rsidP="004F76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F6B758" w14:textId="10649C8C" w:rsidR="004F7651" w:rsidRDefault="002A1B90" w:rsidP="004F76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92032" behindDoc="0" locked="0" layoutInCell="1" allowOverlap="1" wp14:anchorId="41D2A8AB" wp14:editId="0B99D418">
            <wp:simplePos x="0" y="0"/>
            <wp:positionH relativeFrom="column">
              <wp:posOffset>6087110</wp:posOffset>
            </wp:positionH>
            <wp:positionV relativeFrom="paragraph">
              <wp:posOffset>174051</wp:posOffset>
            </wp:positionV>
            <wp:extent cx="2627071" cy="2105025"/>
            <wp:effectExtent l="0" t="0" r="1905" b="0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7071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9984" behindDoc="0" locked="0" layoutInCell="1" allowOverlap="1" wp14:anchorId="0A5FB469" wp14:editId="1AD913FB">
            <wp:simplePos x="0" y="0"/>
            <wp:positionH relativeFrom="column">
              <wp:posOffset>3178810</wp:posOffset>
            </wp:positionH>
            <wp:positionV relativeFrom="paragraph">
              <wp:posOffset>164465</wp:posOffset>
            </wp:positionV>
            <wp:extent cx="2615976" cy="2096135"/>
            <wp:effectExtent l="0" t="0" r="0" b="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5976" cy="209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7936" behindDoc="0" locked="0" layoutInCell="1" allowOverlap="1" wp14:anchorId="37D4E4DB" wp14:editId="6E90AC73">
            <wp:simplePos x="0" y="0"/>
            <wp:positionH relativeFrom="column">
              <wp:posOffset>95250</wp:posOffset>
            </wp:positionH>
            <wp:positionV relativeFrom="paragraph">
              <wp:posOffset>164465</wp:posOffset>
            </wp:positionV>
            <wp:extent cx="2555749" cy="2047875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3925" cy="2062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E4C0484" w14:textId="4CFFE798" w:rsidR="002A1B90" w:rsidRDefault="002A1B90" w:rsidP="002A1B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A1B9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560143" w14:textId="70CA0770" w:rsidR="002A1B90" w:rsidRDefault="002A1B90" w:rsidP="002A1B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7B41DB" w14:textId="12DEE5A6" w:rsidR="002A1B90" w:rsidRDefault="002A1B90" w:rsidP="002A1B9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22A3554" w14:textId="02073F4B" w:rsidR="002A1B90" w:rsidRDefault="002A1B90" w:rsidP="002A1B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4C8A8A" w14:textId="2793C8C5" w:rsidR="002A1B90" w:rsidRDefault="002A1B90" w:rsidP="002A1B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6BC4B9" w14:textId="010C6F23" w:rsidR="002A1B90" w:rsidRDefault="002A1B90" w:rsidP="002A1B9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DE47706" w14:textId="18640143" w:rsidR="004F7651" w:rsidRDefault="004F7651" w:rsidP="004F76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B6E2AA" w14:textId="2D155611" w:rsidR="004F7651" w:rsidRDefault="004F7651" w:rsidP="004F765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13AC418" w14:textId="2897F97D" w:rsidR="004F7651" w:rsidRDefault="004F7651" w:rsidP="004F76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81BADD" w14:textId="1AAA3F43" w:rsidR="004F7651" w:rsidRDefault="004F7651" w:rsidP="004F765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9EA8A93" w14:textId="10499EDF" w:rsidR="004F7651" w:rsidRDefault="002A1B90" w:rsidP="004F76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91008" behindDoc="0" locked="0" layoutInCell="1" allowOverlap="1" wp14:anchorId="72FF14BE" wp14:editId="0DCDF789">
            <wp:simplePos x="0" y="0"/>
            <wp:positionH relativeFrom="column">
              <wp:posOffset>6169660</wp:posOffset>
            </wp:positionH>
            <wp:positionV relativeFrom="paragraph">
              <wp:posOffset>36997</wp:posOffset>
            </wp:positionV>
            <wp:extent cx="2544653" cy="2038985"/>
            <wp:effectExtent l="0" t="0" r="8255" b="0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4653" cy="2038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A1B90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8960" behindDoc="0" locked="0" layoutInCell="1" allowOverlap="1" wp14:anchorId="642AAFB3" wp14:editId="2FAA2397">
            <wp:simplePos x="0" y="0"/>
            <wp:positionH relativeFrom="column">
              <wp:posOffset>3171825</wp:posOffset>
            </wp:positionH>
            <wp:positionV relativeFrom="paragraph">
              <wp:posOffset>18415</wp:posOffset>
            </wp:positionV>
            <wp:extent cx="2645040" cy="2115185"/>
            <wp:effectExtent l="0" t="0" r="3175" b="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5040" cy="2115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6912" behindDoc="0" locked="0" layoutInCell="1" allowOverlap="1" wp14:anchorId="4C728721" wp14:editId="44D743C2">
            <wp:simplePos x="0" y="0"/>
            <wp:positionH relativeFrom="column">
              <wp:posOffset>178435</wp:posOffset>
            </wp:positionH>
            <wp:positionV relativeFrom="paragraph">
              <wp:posOffset>36830</wp:posOffset>
            </wp:positionV>
            <wp:extent cx="2544654" cy="2038985"/>
            <wp:effectExtent l="0" t="0" r="8255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4654" cy="2038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6693607" w14:textId="2827B88B" w:rsidR="004F7651" w:rsidRDefault="004F7651" w:rsidP="004F76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4A9ED4" w14:textId="26B4DD90" w:rsidR="004F7651" w:rsidRDefault="004F7651" w:rsidP="004F765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AE4D48A" w14:textId="0B6C6B1B" w:rsidR="002A1B90" w:rsidRDefault="002A1B90" w:rsidP="002A1B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D6E3D4" w14:textId="2D8005EE" w:rsidR="002A1B90" w:rsidRDefault="002A1B90" w:rsidP="002A1B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EEFB2E" w14:textId="77777777" w:rsidR="002A1B90" w:rsidRDefault="002A1B90" w:rsidP="002A1B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26F245" w14:textId="77777777" w:rsidR="002A1B90" w:rsidRDefault="002A1B90" w:rsidP="002A1B9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57FF2AD" w14:textId="1B68B71D" w:rsidR="00C42DD2" w:rsidRDefault="00C42DD2" w:rsidP="00240B49">
      <w:pPr>
        <w:tabs>
          <w:tab w:val="left" w:pos="3525"/>
        </w:tabs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sectPr w:rsidR="00C42DD2" w:rsidSect="00DC75F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50594D8" w16cid:durableId="20BE0A5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chmitt, Lauren">
    <w15:presenceInfo w15:providerId="AD" w15:userId="S-1-5-21-2113169553-152591045-318601546-3275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5F5"/>
    <w:rsid w:val="00082289"/>
    <w:rsid w:val="001019B3"/>
    <w:rsid w:val="00236A6F"/>
    <w:rsid w:val="00240B49"/>
    <w:rsid w:val="002A1B90"/>
    <w:rsid w:val="002B3AA7"/>
    <w:rsid w:val="0033560D"/>
    <w:rsid w:val="004F7651"/>
    <w:rsid w:val="009A7102"/>
    <w:rsid w:val="00B25DE5"/>
    <w:rsid w:val="00B95ED4"/>
    <w:rsid w:val="00B964DE"/>
    <w:rsid w:val="00BB5AF3"/>
    <w:rsid w:val="00C42DD2"/>
    <w:rsid w:val="00D1516F"/>
    <w:rsid w:val="00DC75F5"/>
    <w:rsid w:val="00F06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C29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5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22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22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22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2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2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28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289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5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22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22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22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2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2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28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28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0.emf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image" Target="media/image11.emf"/><Relationship Id="rId11" Type="http://schemas.openxmlformats.org/officeDocument/2006/relationships/image" Target="media/image5.png"/><Relationship Id="rId5" Type="http://schemas.openxmlformats.org/officeDocument/2006/relationships/image" Target="media/image1.emf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ncinnati Children's Hospital</Company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t, Lauren</dc:creator>
  <cp:keywords/>
  <dc:description/>
  <cp:lastModifiedBy>Sevilla, Hernando Jr.</cp:lastModifiedBy>
  <cp:revision>3</cp:revision>
  <dcterms:created xsi:type="dcterms:W3CDTF">2019-11-19T14:53:00Z</dcterms:created>
  <dcterms:modified xsi:type="dcterms:W3CDTF">2019-12-10T15:35:00Z</dcterms:modified>
</cp:coreProperties>
</file>